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A8186" w14:textId="3CE40D9A" w:rsidR="00BC054C" w:rsidRDefault="00BC054C" w:rsidP="00303477">
      <w:pPr>
        <w:spacing w:line="480" w:lineRule="auto"/>
        <w:outlineLvl w:val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European Journal of Health Economics</w:t>
      </w:r>
    </w:p>
    <w:p w14:paraId="15ACE7B4" w14:textId="77777777" w:rsidR="00303477" w:rsidRPr="003E6E49" w:rsidRDefault="00303477" w:rsidP="00303477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E6E4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Title: A direct method for the identification of patterns of care using administrative databases: the case of breast cancer</w:t>
      </w:r>
    </w:p>
    <w:p w14:paraId="71509082" w14:textId="77777777" w:rsidR="00303477" w:rsidRDefault="00303477" w:rsidP="00533533">
      <w:pPr>
        <w:jc w:val="center"/>
        <w:outlineLvl w:val="0"/>
        <w:rPr>
          <w:b/>
          <w:sz w:val="28"/>
          <w:szCs w:val="28"/>
          <w:lang w:val="en-US"/>
        </w:rPr>
      </w:pPr>
    </w:p>
    <w:p w14:paraId="4BEDD818" w14:textId="061622DC" w:rsidR="002950D4" w:rsidRPr="00BC054C" w:rsidRDefault="00486BA9" w:rsidP="00533533">
      <w:pPr>
        <w:jc w:val="center"/>
        <w:outlineLvl w:val="0"/>
        <w:rPr>
          <w:sz w:val="32"/>
          <w:szCs w:val="28"/>
          <w:lang w:val="en-US"/>
        </w:rPr>
      </w:pPr>
      <w:r w:rsidRPr="00BC054C">
        <w:rPr>
          <w:b/>
          <w:sz w:val="32"/>
          <w:szCs w:val="28"/>
          <w:lang w:val="en-US"/>
        </w:rPr>
        <w:t>Appendix 2</w:t>
      </w:r>
      <w:r w:rsidRPr="00BC054C">
        <w:rPr>
          <w:sz w:val="32"/>
          <w:szCs w:val="28"/>
          <w:lang w:val="en-US"/>
        </w:rPr>
        <w:t xml:space="preserve">. </w:t>
      </w:r>
      <w:r w:rsidR="00973484" w:rsidRPr="00BC054C">
        <w:rPr>
          <w:rFonts w:eastAsia="Times New Roman" w:cs="Arial"/>
          <w:sz w:val="32"/>
          <w:szCs w:val="28"/>
          <w:lang w:val="en-US" w:eastAsia="it-IT"/>
        </w:rPr>
        <w:t>List</w:t>
      </w:r>
      <w:r w:rsidRPr="00BC054C">
        <w:rPr>
          <w:rFonts w:eastAsia="Times New Roman" w:cs="Arial"/>
          <w:sz w:val="32"/>
          <w:szCs w:val="28"/>
          <w:lang w:val="en-US" w:eastAsia="it-IT"/>
        </w:rPr>
        <w:t xml:space="preserve"> of 10 most frequent cancer-related </w:t>
      </w:r>
      <w:r w:rsidR="006C2B9F" w:rsidRPr="00BC054C">
        <w:rPr>
          <w:rFonts w:eastAsia="Times New Roman" w:cs="Arial"/>
          <w:sz w:val="32"/>
          <w:szCs w:val="28"/>
          <w:lang w:val="en-US" w:eastAsia="it-IT"/>
        </w:rPr>
        <w:t>codes</w:t>
      </w:r>
      <w:r w:rsidRPr="00BC054C">
        <w:rPr>
          <w:rFonts w:eastAsia="Times New Roman" w:cs="Arial"/>
          <w:sz w:val="32"/>
          <w:szCs w:val="28"/>
          <w:lang w:val="en-US" w:eastAsia="it-IT"/>
        </w:rPr>
        <w:t xml:space="preserve"> in</w:t>
      </w:r>
      <w:r w:rsidRPr="00BC054C">
        <w:rPr>
          <w:sz w:val="32"/>
          <w:szCs w:val="28"/>
          <w:lang w:val="en-US"/>
        </w:rPr>
        <w:t xml:space="preserve"> each database, by phase of care</w:t>
      </w:r>
    </w:p>
    <w:tbl>
      <w:tblPr>
        <w:tblW w:w="171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5"/>
        <w:gridCol w:w="858"/>
        <w:gridCol w:w="159"/>
        <w:gridCol w:w="4022"/>
        <w:gridCol w:w="842"/>
        <w:gridCol w:w="4356"/>
        <w:gridCol w:w="810"/>
        <w:gridCol w:w="1231"/>
        <w:gridCol w:w="1231"/>
      </w:tblGrid>
      <w:tr w:rsidR="00A10A64" w:rsidRPr="00BC054C" w14:paraId="5ED5A513" w14:textId="77777777" w:rsidTr="00B60A58">
        <w:trPr>
          <w:gridAfter w:val="4"/>
          <w:wAfter w:w="7628" w:type="dxa"/>
          <w:trHeight w:val="315"/>
        </w:trPr>
        <w:tc>
          <w:tcPr>
            <w:tcW w:w="9536" w:type="dxa"/>
            <w:gridSpan w:val="5"/>
            <w:vMerge w:val="restart"/>
            <w:shd w:val="clear" w:color="auto" w:fill="auto"/>
            <w:vAlign w:val="bottom"/>
          </w:tcPr>
          <w:p w14:paraId="41B9850A" w14:textId="77777777" w:rsidR="002950D4" w:rsidRPr="00EB0464" w:rsidRDefault="002950D4">
            <w:pPr>
              <w:spacing w:after="0" w:line="240" w:lineRule="auto"/>
              <w:rPr>
                <w:lang w:val="en-US"/>
              </w:rPr>
            </w:pPr>
          </w:p>
          <w:p w14:paraId="0531B411" w14:textId="3BC9B3FB" w:rsidR="002950D4" w:rsidRDefault="00486BA9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b/>
                <w:sz w:val="24"/>
                <w:szCs w:val="24"/>
                <w:lang w:val="en-US" w:eastAsia="it-IT"/>
              </w:rPr>
              <w:t xml:space="preserve">Tab. A.2.1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-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List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of 10 most frequent cancer-rel</w:t>
            </w:r>
            <w:r w:rsidR="00B60A58">
              <w:rPr>
                <w:rFonts w:eastAsia="Times New Roman" w:cs="Arial"/>
                <w:sz w:val="24"/>
                <w:szCs w:val="24"/>
                <w:lang w:val="en-US" w:eastAsia="it-IT"/>
              </w:rPr>
              <w:t>ated procedures</w:t>
            </w:r>
            <w:r w:rsidR="002E5819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/interventions </w:t>
            </w:r>
            <w:r w:rsidR="00B60A58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 the hospital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discharges database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by phase of care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: number of occurrences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(N)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and percentage over total occurrences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(%)</w:t>
            </w:r>
            <w:r w:rsidR="002E5819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of cancer-related ICD9-CM codes</w:t>
            </w:r>
          </w:p>
        </w:tc>
      </w:tr>
      <w:tr w:rsidR="00A10A64" w:rsidRPr="00BC054C" w14:paraId="113731EC" w14:textId="77777777" w:rsidTr="00B60A58">
        <w:trPr>
          <w:gridAfter w:val="4"/>
          <w:wAfter w:w="7628" w:type="dxa"/>
          <w:trHeight w:val="450"/>
        </w:trPr>
        <w:tc>
          <w:tcPr>
            <w:tcW w:w="9536" w:type="dxa"/>
            <w:gridSpan w:val="5"/>
            <w:vMerge/>
            <w:shd w:val="clear" w:color="auto" w:fill="auto"/>
            <w:vAlign w:val="center"/>
          </w:tcPr>
          <w:p w14:paraId="452AACE2" w14:textId="77777777" w:rsidR="002950D4" w:rsidRDefault="002950D4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</w:tc>
      </w:tr>
      <w:tr w:rsidR="00B60A58" w:rsidRPr="00BC054C" w14:paraId="2FB61081" w14:textId="77777777" w:rsidTr="00B60A58">
        <w:trPr>
          <w:gridAfter w:val="4"/>
          <w:wAfter w:w="7628" w:type="dxa"/>
          <w:trHeight w:hRule="exact" w:val="315"/>
        </w:trPr>
        <w:tc>
          <w:tcPr>
            <w:tcW w:w="36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82D9B8" w14:textId="77777777" w:rsidR="002950D4" w:rsidRDefault="002950D4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8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E7170C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9" w:type="dxa"/>
            <w:shd w:val="clear" w:color="auto" w:fill="auto"/>
            <w:vAlign w:val="bottom"/>
          </w:tcPr>
          <w:p w14:paraId="0F6C11D6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022" w:type="dxa"/>
            <w:shd w:val="clear" w:color="auto" w:fill="auto"/>
            <w:vAlign w:val="bottom"/>
          </w:tcPr>
          <w:p w14:paraId="3FF4F690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2" w:type="dxa"/>
            <w:shd w:val="clear" w:color="auto" w:fill="auto"/>
            <w:vAlign w:val="bottom"/>
          </w:tcPr>
          <w:p w14:paraId="33A3D884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B60A58" w14:paraId="5946BA1E" w14:textId="36E03011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3E274" w14:textId="77777777" w:rsidR="00B60A58" w:rsidRDefault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Initial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361D2" w14:textId="70A35751" w:rsidR="00B60A58" w:rsidRDefault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15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3C7B7F" w14:textId="77777777" w:rsidR="00B60A58" w:rsidRDefault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5A988B" w14:textId="77777777" w:rsidR="00B60A58" w:rsidRDefault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Continuing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39AEB6E" w14:textId="4D4821BF" w:rsidR="00B60A58" w:rsidRDefault="00B60A58" w:rsidP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it-IT"/>
              </w:rPr>
              <w:t>N (%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0DE2E" w14:textId="6014A018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Fin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87B08" w14:textId="0C7AE780" w:rsidR="00B60A58" w:rsidRDefault="00B60A58" w:rsidP="00B60A58">
            <w:pPr>
              <w:spacing w:after="0" w:line="240" w:lineRule="auto"/>
            </w:pPr>
            <w:r>
              <w:rPr>
                <w:rFonts w:eastAsia="Times New Roman" w:cs="Arial"/>
                <w:color w:val="000000"/>
                <w:sz w:val="24"/>
                <w:szCs w:val="24"/>
                <w:lang w:eastAsia="it-IT"/>
              </w:rPr>
              <w:t>N (%)</w:t>
            </w:r>
          </w:p>
        </w:tc>
      </w:tr>
      <w:tr w:rsidR="00B60A58" w14:paraId="43E38B3B" w14:textId="6FBA572E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F04F7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Resection of quadrant of breast (85.22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E3912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4719 (13.8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02A00" w14:textId="77777777" w:rsidR="00B60A58" w:rsidRDefault="00B60A58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82044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Personal history of malignant neoplasm of breast (V10.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54A7125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4015 (17.3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F8382" w14:textId="7D248435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infusion of chemotherapeutic substance (99.25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4FF8D" w14:textId="29FCFECC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466 (14.9)</w:t>
            </w:r>
          </w:p>
        </w:tc>
      </w:tr>
      <w:tr w:rsidR="00B60A58" w14:paraId="7349A4B5" w14:textId="69C794A6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613AC4" w14:textId="63F4067E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infusion of chemotherapeutic substance (99.25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82CFF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3905 (11.4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30A87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7B95A" w14:textId="4A3A2946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infusion of chemotherapeutic substance (99.25)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0CEA981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2824 (12.2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E9B84" w14:textId="6FD40E10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Personal history of malignant neoplasm of breast (V10.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0F06A" w14:textId="352C69CF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382 (14.1)</w:t>
            </w:r>
          </w:p>
        </w:tc>
      </w:tr>
      <w:tr w:rsidR="00B60A58" w14:paraId="0FDC3F76" w14:textId="03E3F68E" w:rsidTr="00B60A58">
        <w:trPr>
          <w:gridAfter w:val="2"/>
          <w:wAfter w:w="2462" w:type="dxa"/>
          <w:trHeight w:val="622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0B4B4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Excision of axillary lymph node (40.23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14E75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3505 (10.3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0BBC17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3B932C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Electrocardiogram (89.52)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D89F080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418 (6.1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65C95" w14:textId="075EBB4D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Routine chest x-ray (87.4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A667" w14:textId="58443271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755 (7.7)</w:t>
            </w:r>
          </w:p>
        </w:tc>
      </w:tr>
      <w:tr w:rsidR="00B60A58" w14:paraId="6C074728" w14:textId="4B4FFF1A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B46FF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Personal history of malignant neoplasm of breast (V10.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F4FCD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2477 (7.3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5108F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D93AC9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Routine chest x-ray (87.44)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5B0D5D0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218 (5.2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A716B" w14:textId="40022B1B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Electrocardiogram (89.5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E0211" w14:textId="2E3C77FC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744 (7.6)</w:t>
            </w:r>
          </w:p>
        </w:tc>
      </w:tr>
      <w:tr w:rsidR="00B60A58" w14:paraId="0C6343E2" w14:textId="60D3DBD5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1BC03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Radical excision of axillary lymph nodes (40.51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69EC5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767 (5.2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5EA1F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3792A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Encounter for antineoplastic chemotherapy (V58.1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78BE1D4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099 (4.7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A559B0" w14:textId="50AD36DC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Encounter for antineoplastic chemotherapy (V58.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E9092" w14:textId="201E7FA6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667 (6.8)</w:t>
            </w:r>
          </w:p>
        </w:tc>
      </w:tr>
      <w:tr w:rsidR="00B60A58" w14:paraId="4BB1ED3E" w14:textId="4D13C218" w:rsidTr="00B60A58">
        <w:trPr>
          <w:gridAfter w:val="2"/>
          <w:wAfter w:w="2462" w:type="dxa"/>
          <w:trHeight w:val="326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2FEA00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Encounter for antineoplastic chemotherapy (V58.1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0E4FA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736 (5.1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CD4900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65A58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Diagnostic ultrasound of heart (88.72)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F74B789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884 (3.8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9F4CE" w14:textId="55E0A931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infusion other therapeutic or prophylactic substance (99.29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12D65" w14:textId="61D608B2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628 (6.4)</w:t>
            </w:r>
          </w:p>
        </w:tc>
      </w:tr>
      <w:tr w:rsidR="00B60A58" w14:paraId="3C7AF5C5" w14:textId="6B188308" w:rsidTr="00B60A58">
        <w:trPr>
          <w:gridAfter w:val="2"/>
          <w:wAfter w:w="2462" w:type="dxa"/>
          <w:trHeight w:val="330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E741A3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Scan of lymphatic system (92.16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DC316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373 (4.0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C1F7A9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46F1FA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Aftercare involving the use of plastic surgery (V51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5BDC6A8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720 (3.1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7B91A" w14:textId="2BFD03AE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omputerized axial tomography of thorax (87.4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4E333" w14:textId="2482F045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445 (4.5)</w:t>
            </w:r>
          </w:p>
        </w:tc>
      </w:tr>
      <w:tr w:rsidR="00B60A58" w14:paraId="2B9E3AE2" w14:textId="4E485A89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35F21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Electrocardiogram (89.52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D569A7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1186 (3.5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2FE65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260A2F" w14:textId="7E0BD291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infusion other therapeutic or prophylactic substance (99.29)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A618E56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699 (3.0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620F2" w14:textId="102DBEE6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omputerized axial tomography of head (87.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AC252" w14:textId="460141D0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380 (3.9)</w:t>
            </w:r>
          </w:p>
        </w:tc>
      </w:tr>
      <w:tr w:rsidR="00B60A58" w14:paraId="331D63E3" w14:textId="3946B49C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5A812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Routine chest x-ray (87.44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DAEAE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962 (2.8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311AB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399965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Diagnostic ultrasound of abdomen and retroperitoneum (88.76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4BEB472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542 (2.3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B9BA9" w14:textId="73C400E2" w:rsidR="00B60A58" w:rsidRPr="00B60A58" w:rsidRDefault="00B60A58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br/>
              <w:t xml:space="preserve">Computerized axial tomography of abdomen (88.01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F9E2D" w14:textId="4162C474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373 (3.8)</w:t>
            </w:r>
          </w:p>
        </w:tc>
      </w:tr>
      <w:tr w:rsidR="00B60A58" w14:paraId="46189BE2" w14:textId="051774C7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DD994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lastRenderedPageBreak/>
              <w:t xml:space="preserve">Unilateral simple mastectomy (85.41) 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E0BBA3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743 (2.2)</w:t>
            </w:r>
          </w:p>
        </w:tc>
        <w:tc>
          <w:tcPr>
            <w:tcW w:w="159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B30E2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F31AF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Computerized axial tomography of head (87.03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881C96A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535 (2.3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7B993" w14:textId="2213908E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Diagnostic ultrasound of heart </w:t>
            </w:r>
            <w:r>
              <w:rPr>
                <w:rFonts w:eastAsia="Times New Roman" w:cs="Arial"/>
                <w:sz w:val="24"/>
                <w:szCs w:val="24"/>
                <w:lang w:eastAsia="it-IT"/>
              </w:rPr>
              <w:t xml:space="preserve">(88.72)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740F4" w14:textId="639D6F1A" w:rsidR="00B60A58" w:rsidRDefault="00B60A58">
            <w:pPr>
              <w:spacing w:after="0" w:line="240" w:lineRule="auto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373 (3.8)</w:t>
            </w:r>
          </w:p>
        </w:tc>
      </w:tr>
      <w:tr w:rsidR="00B60A58" w14:paraId="1C0BECB6" w14:textId="29BC1848" w:rsidTr="00B60A58">
        <w:trPr>
          <w:gridAfter w:val="2"/>
          <w:wAfter w:w="2462" w:type="dxa"/>
          <w:trHeight w:val="315"/>
        </w:trPr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105AB" w14:textId="75A1241C" w:rsidR="00B60A58" w:rsidRPr="00EE2F7F" w:rsidRDefault="00B60A58">
            <w:pPr>
              <w:spacing w:after="0" w:line="240" w:lineRule="auto"/>
              <w:rPr>
                <w:rFonts w:ascii="Calibri" w:eastAsia="Times New Roman" w:hAnsi="Calibri" w:cs="Arial"/>
                <w:b/>
                <w:sz w:val="24"/>
                <w:szCs w:val="24"/>
                <w:lang w:val="en-GB" w:eastAsia="it-IT"/>
              </w:rPr>
            </w:pPr>
            <w:r w:rsidRPr="00EE2F7F">
              <w:rPr>
                <w:rFonts w:eastAsia="Times New Roman" w:cs="Arial"/>
                <w:b/>
                <w:sz w:val="24"/>
                <w:szCs w:val="24"/>
                <w:lang w:eastAsia="it-IT"/>
              </w:rPr>
              <w:t>Tot</w:t>
            </w:r>
            <w:r w:rsidR="00973484">
              <w:rPr>
                <w:rFonts w:eastAsia="Times New Roman" w:cs="Arial"/>
                <w:b/>
                <w:sz w:val="24"/>
                <w:szCs w:val="24"/>
                <w:lang w:eastAsia="it-IT"/>
              </w:rPr>
              <w:t>al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33F6C" w14:textId="18A27B89" w:rsidR="00B60A58" w:rsidRPr="00EE2F7F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i/>
                <w:iCs/>
                <w:sz w:val="24"/>
                <w:szCs w:val="24"/>
                <w:lang w:eastAsia="it-IT"/>
              </w:rPr>
            </w:pPr>
            <w:r w:rsidRPr="00EE2F7F">
              <w:rPr>
                <w:rFonts w:eastAsia="Times New Roman" w:cs="Arial"/>
                <w:b/>
                <w:sz w:val="24"/>
                <w:szCs w:val="24"/>
                <w:lang w:eastAsia="it-IT"/>
              </w:rPr>
              <w:t>22,373 (65.5)</w:t>
            </w:r>
          </w:p>
        </w:tc>
        <w:tc>
          <w:tcPr>
            <w:tcW w:w="15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304E4F5" w14:textId="77777777" w:rsidR="00B60A58" w:rsidRPr="00EE2F7F" w:rsidRDefault="00B60A58">
            <w:pPr>
              <w:spacing w:after="0" w:line="240" w:lineRule="auto"/>
              <w:rPr>
                <w:rFonts w:ascii="Calibri" w:eastAsia="Times New Roman" w:hAnsi="Calibri" w:cs="Arial"/>
                <w:b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052DD" w14:textId="41F343AD" w:rsidR="00B60A58" w:rsidRPr="00EE2F7F" w:rsidRDefault="00B60A58">
            <w:pPr>
              <w:spacing w:after="0" w:line="240" w:lineRule="auto"/>
              <w:rPr>
                <w:rFonts w:ascii="Calibri" w:eastAsia="Times New Roman" w:hAnsi="Calibri" w:cs="Arial"/>
                <w:b/>
                <w:sz w:val="24"/>
                <w:szCs w:val="24"/>
                <w:lang w:val="en-US" w:eastAsia="it-IT"/>
              </w:rPr>
            </w:pPr>
            <w:r w:rsidRPr="00EE2F7F">
              <w:rPr>
                <w:rFonts w:eastAsia="Times New Roman" w:cs="Arial"/>
                <w:b/>
                <w:sz w:val="24"/>
                <w:szCs w:val="24"/>
                <w:lang w:eastAsia="it-IT"/>
              </w:rPr>
              <w:t>Tot</w:t>
            </w:r>
            <w:r w:rsidR="00973484">
              <w:rPr>
                <w:rFonts w:eastAsia="Times New Roman" w:cs="Arial"/>
                <w:b/>
                <w:sz w:val="24"/>
                <w:szCs w:val="24"/>
                <w:lang w:eastAsia="it-IT"/>
              </w:rPr>
              <w:t>al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C07A32F" w14:textId="77777777" w:rsidR="00B60A58" w:rsidRPr="00EE2F7F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i/>
                <w:iCs/>
                <w:sz w:val="24"/>
                <w:szCs w:val="24"/>
                <w:lang w:eastAsia="it-IT"/>
              </w:rPr>
            </w:pPr>
            <w:r w:rsidRPr="00EE2F7F">
              <w:rPr>
                <w:rFonts w:eastAsia="Times New Roman" w:cs="Arial"/>
                <w:b/>
                <w:sz w:val="24"/>
                <w:szCs w:val="24"/>
                <w:lang w:eastAsia="it-IT"/>
              </w:rPr>
              <w:t>13,954 (60.1)</w:t>
            </w:r>
          </w:p>
        </w:tc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C41D9" w14:textId="2C782747" w:rsidR="00B60A58" w:rsidRPr="00EE2F7F" w:rsidRDefault="00B60A58">
            <w:pPr>
              <w:spacing w:after="0" w:line="240" w:lineRule="auto"/>
              <w:rPr>
                <w:b/>
              </w:rPr>
            </w:pPr>
            <w:r w:rsidRPr="00EE2F7F">
              <w:rPr>
                <w:rFonts w:eastAsia="Times New Roman" w:cs="Arial"/>
                <w:b/>
                <w:sz w:val="24"/>
                <w:szCs w:val="24"/>
                <w:lang w:eastAsia="it-IT"/>
              </w:rPr>
              <w:t>Tot</w:t>
            </w:r>
            <w:r w:rsidR="00973484">
              <w:rPr>
                <w:rFonts w:eastAsia="Times New Roman" w:cs="Arial"/>
                <w:b/>
                <w:sz w:val="24"/>
                <w:szCs w:val="24"/>
                <w:lang w:eastAsia="it-IT"/>
              </w:rPr>
              <w:t>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76E471" w14:textId="361DE8D1" w:rsidR="00B60A58" w:rsidRPr="00EE2F7F" w:rsidRDefault="00B60A58">
            <w:pPr>
              <w:spacing w:after="0" w:line="240" w:lineRule="auto"/>
              <w:rPr>
                <w:b/>
              </w:rPr>
            </w:pPr>
            <w:r w:rsidRPr="00EE2F7F">
              <w:rPr>
                <w:rFonts w:eastAsia="Times New Roman" w:cs="Arial"/>
                <w:b/>
                <w:i/>
                <w:iCs/>
                <w:sz w:val="24"/>
                <w:szCs w:val="24"/>
                <w:lang w:eastAsia="it-IT"/>
              </w:rPr>
              <w:t>7213 (73.4)</w:t>
            </w:r>
          </w:p>
        </w:tc>
      </w:tr>
      <w:tr w:rsidR="00B60A58" w14:paraId="3587DBA7" w14:textId="3479671A" w:rsidTr="00B60A58">
        <w:trPr>
          <w:trHeight w:val="315"/>
        </w:trPr>
        <w:tc>
          <w:tcPr>
            <w:tcW w:w="3655" w:type="dxa"/>
            <w:shd w:val="clear" w:color="auto" w:fill="auto"/>
            <w:vAlign w:val="bottom"/>
          </w:tcPr>
          <w:p w14:paraId="19F82020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</w:p>
        </w:tc>
        <w:tc>
          <w:tcPr>
            <w:tcW w:w="858" w:type="dxa"/>
            <w:shd w:val="clear" w:color="auto" w:fill="auto"/>
            <w:vAlign w:val="bottom"/>
          </w:tcPr>
          <w:p w14:paraId="5EF51DD3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59" w:type="dxa"/>
            <w:shd w:val="clear" w:color="auto" w:fill="auto"/>
            <w:vAlign w:val="bottom"/>
          </w:tcPr>
          <w:p w14:paraId="7C861C50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4864" w:type="dxa"/>
            <w:gridSpan w:val="2"/>
            <w:shd w:val="clear" w:color="auto" w:fill="auto"/>
            <w:vAlign w:val="bottom"/>
          </w:tcPr>
          <w:p w14:paraId="3FF92226" w14:textId="77777777" w:rsidR="00B60A58" w:rsidRDefault="00B60A58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</w:p>
        </w:tc>
        <w:tc>
          <w:tcPr>
            <w:tcW w:w="5166" w:type="dxa"/>
            <w:gridSpan w:val="2"/>
            <w:shd w:val="clear" w:color="auto" w:fill="auto"/>
            <w:vAlign w:val="bottom"/>
          </w:tcPr>
          <w:p w14:paraId="539FD3A9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1231" w:type="dxa"/>
            <w:vAlign w:val="bottom"/>
          </w:tcPr>
          <w:p w14:paraId="30752DBB" w14:textId="77777777" w:rsidR="00B60A58" w:rsidRDefault="00B60A58">
            <w:pPr>
              <w:spacing w:after="0" w:line="240" w:lineRule="auto"/>
            </w:pPr>
          </w:p>
        </w:tc>
        <w:tc>
          <w:tcPr>
            <w:tcW w:w="1231" w:type="dxa"/>
            <w:vAlign w:val="bottom"/>
          </w:tcPr>
          <w:p w14:paraId="1A683E3F" w14:textId="77777777" w:rsidR="00B60A58" w:rsidRDefault="00B60A58">
            <w:pPr>
              <w:spacing w:after="0" w:line="240" w:lineRule="auto"/>
            </w:pPr>
          </w:p>
        </w:tc>
      </w:tr>
      <w:tr w:rsidR="00B60A58" w14:paraId="6EB9D165" w14:textId="77777777" w:rsidTr="00B60A58">
        <w:trPr>
          <w:gridAfter w:val="2"/>
          <w:wAfter w:w="2462" w:type="dxa"/>
          <w:trHeight w:hRule="exact" w:val="255"/>
        </w:trPr>
        <w:tc>
          <w:tcPr>
            <w:tcW w:w="3655" w:type="dxa"/>
            <w:shd w:val="clear" w:color="auto" w:fill="auto"/>
            <w:vAlign w:val="bottom"/>
          </w:tcPr>
          <w:p w14:paraId="380266AB" w14:textId="77777777" w:rsidR="00B60A58" w:rsidRDefault="00B60A58">
            <w:pPr>
              <w:spacing w:after="0" w:line="240" w:lineRule="auto"/>
              <w:jc w:val="right"/>
              <w:rPr>
                <w:rFonts w:ascii="Calibri" w:eastAsia="Times New Roman" w:hAnsi="Calibri" w:cs="Arial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858" w:type="dxa"/>
            <w:shd w:val="clear" w:color="auto" w:fill="auto"/>
            <w:vAlign w:val="bottom"/>
          </w:tcPr>
          <w:p w14:paraId="4F296F29" w14:textId="77777777" w:rsidR="00B60A58" w:rsidRDefault="00B60A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9" w:type="dxa"/>
            <w:shd w:val="clear" w:color="auto" w:fill="auto"/>
            <w:vAlign w:val="bottom"/>
          </w:tcPr>
          <w:p w14:paraId="039A44DA" w14:textId="77777777" w:rsidR="00B60A58" w:rsidRDefault="00B60A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864" w:type="dxa"/>
            <w:gridSpan w:val="2"/>
            <w:shd w:val="clear" w:color="auto" w:fill="auto"/>
            <w:vAlign w:val="bottom"/>
          </w:tcPr>
          <w:p w14:paraId="50500136" w14:textId="77777777" w:rsidR="00B60A58" w:rsidRDefault="00B60A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66" w:type="dxa"/>
            <w:gridSpan w:val="2"/>
            <w:shd w:val="clear" w:color="auto" w:fill="auto"/>
            <w:vAlign w:val="bottom"/>
          </w:tcPr>
          <w:p w14:paraId="284B604A" w14:textId="77777777" w:rsidR="00B60A58" w:rsidRDefault="00B60A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9A2F9B6" w14:textId="77777777" w:rsidR="002950D4" w:rsidRDefault="002950D4"/>
    <w:tbl>
      <w:tblPr>
        <w:tblW w:w="159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4"/>
        <w:gridCol w:w="2207"/>
        <w:gridCol w:w="782"/>
        <w:gridCol w:w="1495"/>
        <w:gridCol w:w="401"/>
        <w:gridCol w:w="1771"/>
        <w:gridCol w:w="2243"/>
        <w:gridCol w:w="1653"/>
        <w:gridCol w:w="188"/>
        <w:gridCol w:w="138"/>
        <w:gridCol w:w="2939"/>
        <w:gridCol w:w="791"/>
        <w:gridCol w:w="267"/>
      </w:tblGrid>
      <w:tr w:rsidR="00561AC7" w:rsidRPr="00BC054C" w14:paraId="70F9C8D1" w14:textId="77777777" w:rsidTr="00F87EA8">
        <w:trPr>
          <w:gridAfter w:val="3"/>
          <w:wAfter w:w="3997" w:type="dxa"/>
          <w:trHeight w:val="450"/>
        </w:trPr>
        <w:tc>
          <w:tcPr>
            <w:tcW w:w="11942" w:type="dxa"/>
            <w:gridSpan w:val="10"/>
            <w:shd w:val="clear" w:color="auto" w:fill="auto"/>
            <w:vAlign w:val="center"/>
          </w:tcPr>
          <w:p w14:paraId="19FBEE83" w14:textId="66279677" w:rsidR="002950D4" w:rsidRDefault="000919B4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b/>
                <w:sz w:val="24"/>
                <w:szCs w:val="24"/>
                <w:lang w:val="en-US" w:eastAsia="it-IT"/>
              </w:rPr>
              <w:t>Tab. A.2.2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List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of 10 most frequent cancer-related procedures in the Outpatient service database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by phase of care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: number of occurrences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(N)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and percentage over total occurrences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(%)</w:t>
            </w:r>
            <w:r w:rsidR="006A6F5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</w:t>
            </w:r>
            <w:r w:rsidR="002E5819">
              <w:rPr>
                <w:rFonts w:eastAsia="Times New Roman" w:cs="Arial"/>
                <w:sz w:val="24"/>
                <w:szCs w:val="24"/>
                <w:lang w:val="en-US" w:eastAsia="it-IT"/>
              </w:rPr>
              <w:t>of cancer-related ICD9</w:t>
            </w:r>
            <w:r w:rsidR="006A6F52">
              <w:rPr>
                <w:rFonts w:eastAsia="Times New Roman" w:cs="Arial"/>
                <w:sz w:val="24"/>
                <w:szCs w:val="24"/>
                <w:lang w:val="en-US" w:eastAsia="it-IT"/>
              </w:rPr>
              <w:t>-</w:t>
            </w:r>
            <w:r w:rsidR="002E5819">
              <w:rPr>
                <w:rFonts w:eastAsia="Times New Roman" w:cs="Arial"/>
                <w:sz w:val="24"/>
                <w:szCs w:val="24"/>
                <w:lang w:val="en-US" w:eastAsia="it-IT"/>
              </w:rPr>
              <w:t>CM codes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</w:t>
            </w:r>
          </w:p>
        </w:tc>
      </w:tr>
      <w:tr w:rsidR="001413C6" w:rsidRPr="00BC054C" w14:paraId="489F0824" w14:textId="77777777" w:rsidTr="00F87EA8">
        <w:trPr>
          <w:gridAfter w:val="1"/>
          <w:wAfter w:w="267" w:type="dxa"/>
          <w:trHeight w:hRule="exact" w:val="315"/>
        </w:trPr>
        <w:tc>
          <w:tcPr>
            <w:tcW w:w="3271" w:type="dxa"/>
            <w:gridSpan w:val="2"/>
            <w:shd w:val="clear" w:color="auto" w:fill="auto"/>
            <w:vAlign w:val="bottom"/>
          </w:tcPr>
          <w:p w14:paraId="3999E0BA" w14:textId="77777777" w:rsidR="002950D4" w:rsidRDefault="002950D4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2277" w:type="dxa"/>
            <w:gridSpan w:val="2"/>
            <w:shd w:val="clear" w:color="auto" w:fill="auto"/>
            <w:vAlign w:val="bottom"/>
          </w:tcPr>
          <w:p w14:paraId="5F4F2180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79C514D9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5855" w:type="dxa"/>
            <w:gridSpan w:val="4"/>
            <w:shd w:val="clear" w:color="auto" w:fill="auto"/>
            <w:vAlign w:val="bottom"/>
          </w:tcPr>
          <w:p w14:paraId="18BDB182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3868" w:type="dxa"/>
            <w:gridSpan w:val="3"/>
            <w:shd w:val="clear" w:color="auto" w:fill="auto"/>
            <w:vAlign w:val="bottom"/>
          </w:tcPr>
          <w:p w14:paraId="404F98A0" w14:textId="77777777" w:rsidR="002950D4" w:rsidRDefault="002950D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561AC7" w:rsidRPr="00BC054C" w14:paraId="38528C88" w14:textId="77777777" w:rsidTr="00F87EA8">
        <w:trPr>
          <w:gridAfter w:val="7"/>
          <w:wAfter w:w="8219" w:type="dxa"/>
          <w:trHeight w:val="300"/>
        </w:trPr>
        <w:tc>
          <w:tcPr>
            <w:tcW w:w="1064" w:type="dxa"/>
            <w:shd w:val="clear" w:color="auto" w:fill="auto"/>
            <w:vAlign w:val="bottom"/>
          </w:tcPr>
          <w:p w14:paraId="0ECC3463" w14:textId="77777777" w:rsidR="006013E1" w:rsidRDefault="006013E1" w:rsidP="006013E1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US" w:eastAsia="it-IT"/>
              </w:rPr>
            </w:pPr>
          </w:p>
        </w:tc>
        <w:tc>
          <w:tcPr>
            <w:tcW w:w="6656" w:type="dxa"/>
            <w:gridSpan w:val="5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027515" w14:textId="77777777" w:rsidR="006013E1" w:rsidRDefault="006013E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lang w:val="en-US" w:eastAsia="it-IT"/>
              </w:rPr>
            </w:pPr>
          </w:p>
        </w:tc>
      </w:tr>
      <w:tr w:rsidR="001413C6" w14:paraId="7E1D44FF" w14:textId="00EDBEB7" w:rsidTr="00F87EA8">
        <w:trPr>
          <w:trHeight w:val="661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E61871" w14:textId="77777777" w:rsidR="000919B4" w:rsidRDefault="000919B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Initial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49B7E" w14:textId="77777777" w:rsidR="000919B4" w:rsidRDefault="000919B4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N (%)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DEE96" w14:textId="77777777" w:rsidR="000919B4" w:rsidRDefault="000919B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6EB15" w14:textId="77777777" w:rsidR="000919B4" w:rsidRDefault="000919B4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lang w:val="en-US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Continuin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9F52F1C" w14:textId="77777777" w:rsidR="000919B4" w:rsidRDefault="000919B4">
            <w:pPr>
              <w:spacing w:after="0" w:line="240" w:lineRule="auto"/>
              <w:jc w:val="right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eastAsia="Times New Roman" w:cs="Arial"/>
                <w:lang w:eastAsia="it-IT"/>
              </w:rPr>
              <w:t>N (%)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A122D" w14:textId="0B301392" w:rsidR="000919B4" w:rsidRDefault="000919B4" w:rsidP="000919B4">
            <w:pPr>
              <w:spacing w:after="0" w:line="240" w:lineRule="auto"/>
              <w:jc w:val="center"/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Final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81BD1" w14:textId="4E6B7838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lang w:val="en-GB" w:eastAsia="it-IT"/>
              </w:rPr>
              <w:t>N (%)</w:t>
            </w:r>
          </w:p>
        </w:tc>
      </w:tr>
      <w:tr w:rsidR="001413C6" w14:paraId="6F25E537" w14:textId="0BEFCE52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ECE632" w14:textId="556264F9" w:rsidR="000919B4" w:rsidRPr="006013E1" w:rsidRDefault="000919B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Check-up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examination (89.0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7D3DE" w14:textId="77777777" w:rsidR="000919B4" w:rsidRPr="006013E1" w:rsidRDefault="000919B4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12,733 (8.4)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7E555" w14:textId="77777777" w:rsidR="000919B4" w:rsidRDefault="000919B4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5C71F" w14:textId="19B9E3A4" w:rsidR="000919B4" w:rsidRPr="006013E1" w:rsidRDefault="000919B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Check-up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examination (89.0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DF4B08D" w14:textId="77777777" w:rsidR="000919B4" w:rsidRPr="006013E1" w:rsidRDefault="000919B4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60,388 (14.7)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AC854" w14:textId="53A13D3A" w:rsidR="000919B4" w:rsidRDefault="000919B4">
            <w:pPr>
              <w:spacing w:after="0" w:line="240" w:lineRule="auto"/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Check-up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examination (89.01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3FC42" w14:textId="6BB6BE52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3909 (12.8)</w:t>
            </w:r>
          </w:p>
        </w:tc>
      </w:tr>
      <w:tr w:rsidR="001413C6" w14:paraId="348170C3" w14:textId="5CB05157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D76093" w14:textId="3AC896CC" w:rsidR="000919B4" w:rsidRPr="006013E1" w:rsidRDefault="000919B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First visit (89.7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0A8F7" w14:textId="77777777" w:rsidR="000919B4" w:rsidRPr="006013E1" w:rsidRDefault="000919B4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11,045 (7.3)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EE319" w14:textId="77777777" w:rsidR="000919B4" w:rsidRDefault="000919B4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B07FC" w14:textId="0B5EC254" w:rsidR="000919B4" w:rsidRPr="006013E1" w:rsidRDefault="000919B4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First visit (89.7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1CDF01D" w14:textId="77777777" w:rsidR="000919B4" w:rsidRPr="006013E1" w:rsidRDefault="000919B4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>50,755 (12.3)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D52B1" w14:textId="641B491A" w:rsidR="000919B4" w:rsidRDefault="000919B4">
            <w:pPr>
              <w:spacing w:after="0" w:line="240" w:lineRule="auto"/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First visit (89.7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A3335" w14:textId="05D043EA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2946 (9.6)</w:t>
            </w:r>
          </w:p>
        </w:tc>
      </w:tr>
      <w:tr w:rsidR="001413C6" w14:paraId="57D6A126" w14:textId="21CA16D7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FB5B7" w14:textId="35084FEB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Radiotherapy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using LINAC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92.24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B1542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5367 (3.5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B4E67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BC5ED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Bilateral mammography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87.37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754B5FF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28,844 (7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AFDBC" w14:textId="0F513874" w:rsidR="000919B4" w:rsidRDefault="000919B4">
            <w:pPr>
              <w:spacing w:after="0" w:line="240" w:lineRule="auto"/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Electrocardiogram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9.52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450803" w14:textId="39EF7A0E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2016 (6.6) </w:t>
            </w:r>
          </w:p>
        </w:tc>
      </w:tr>
      <w:tr w:rsidR="001413C6" w14:paraId="27BC035C" w14:textId="332A429A" w:rsidTr="00F87EA8">
        <w:trPr>
          <w:trHeight w:val="339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105E8" w14:textId="1284DC14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</w:t>
            </w:r>
            <w:r w:rsidRPr="006013E1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fusion of chemotherapeutic substance (99.25) 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C885F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4778 (3.2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87E5B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64145E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Electrocardiogram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9.52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D6E338A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26,540 (6.4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9EDC7" w14:textId="60F30617" w:rsidR="000919B4" w:rsidRPr="000919B4" w:rsidRDefault="000919B4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Injection or </w:t>
            </w:r>
            <w:r w:rsidRPr="006013E1">
              <w:rPr>
                <w:rFonts w:eastAsia="Times New Roman" w:cs="Arial"/>
                <w:sz w:val="24"/>
                <w:szCs w:val="24"/>
                <w:lang w:val="en-US" w:eastAsia="it-IT"/>
              </w:rPr>
              <w:t>infusion of chemotherapeutic substance (99.25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3D158" w14:textId="663D9A7D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1598 (5.2) </w:t>
            </w:r>
          </w:p>
        </w:tc>
      </w:tr>
      <w:tr w:rsidR="001413C6" w14:paraId="0DC0171B" w14:textId="645C8A18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D9AC2C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Electrocardiogram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9.5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F0654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4722 (3.1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27F30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61087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Bilateral ultrasound of breast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88.73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E54FECF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26,504 (6.4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AAF02" w14:textId="0CB9C78F" w:rsidR="000919B4" w:rsidRPr="000919B4" w:rsidRDefault="000919B4">
            <w:pPr>
              <w:spacing w:after="0" w:line="240" w:lineRule="auto"/>
              <w:rPr>
                <w:lang w:val="en-US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Routine x-ray of thorax (87.44.1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8B5F7" w14:textId="4E29721E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1111 (3.6) </w:t>
            </w:r>
          </w:p>
        </w:tc>
      </w:tr>
      <w:tr w:rsidR="001413C6" w14:paraId="6ACD297E" w14:textId="270BD971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31A5D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Target acquisition via computerised tomography simulator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92.29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71410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4420 (2.9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97F15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D173A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Ultrasound of whole abdomen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8.76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FF0FAAA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21,239 (5.2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19726" w14:textId="0EA59EBC" w:rsidR="000919B4" w:rsidRPr="000919B4" w:rsidRDefault="000919B4">
            <w:pPr>
              <w:spacing w:after="0" w:line="240" w:lineRule="auto"/>
              <w:rPr>
                <w:lang w:val="en-US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Computerized axial tomography </w:t>
            </w:r>
            <w:r>
              <w:rPr>
                <w:rFonts w:cs="Calibri"/>
                <w:sz w:val="24"/>
                <w:szCs w:val="24"/>
                <w:lang w:val="en-GB"/>
              </w:rPr>
              <w:t xml:space="preserve">(CAT) </w:t>
            </w:r>
            <w:r w:rsidRPr="006013E1">
              <w:rPr>
                <w:rFonts w:cs="Calibri"/>
                <w:sz w:val="24"/>
                <w:szCs w:val="24"/>
                <w:lang w:val="en-GB"/>
              </w:rPr>
              <w:t>of thorax, without and with contrast (87.41.1)</w:t>
            </w:r>
            <w:r w:rsidRPr="006013E1">
              <w:rPr>
                <w:rFonts w:cs="Calibri"/>
                <w:sz w:val="24"/>
                <w:szCs w:val="24"/>
                <w:lang w:val="en-GB"/>
              </w:rPr>
              <w:br/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05124" w14:textId="02C73ECF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955 (3.1) </w:t>
            </w:r>
          </w:p>
        </w:tc>
      </w:tr>
      <w:tr w:rsidR="001413C6" w14:paraId="08DA1FC6" w14:textId="30C13AA1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DA987" w14:textId="77777777" w:rsidR="000919B4" w:rsidRPr="006013E1" w:rsidRDefault="000919B4" w:rsidP="00AF4372">
            <w:pPr>
              <w:spacing w:after="0" w:line="240" w:lineRule="auto"/>
              <w:rPr>
                <w:rFonts w:cs="Calibri"/>
                <w:sz w:val="24"/>
                <w:szCs w:val="24"/>
                <w:lang w:val="en-GB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Bone or articular scintigraphy</w:t>
            </w:r>
          </w:p>
          <w:p w14:paraId="161D8978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92.18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F89E1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3969 (2.6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C92293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405732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Routine x-ray of thorax (87.44.1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A5DBAF5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20,427 (5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30B80" w14:textId="58DB2A7A" w:rsidR="000919B4" w:rsidRPr="000919B4" w:rsidRDefault="000919B4">
            <w:pPr>
              <w:spacing w:after="0" w:line="240" w:lineRule="auto"/>
              <w:rPr>
                <w:lang w:val="en-US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Computed tomography (CAT) of whole abdomen, with and without contrast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8.01.6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D3C9D" w14:textId="6AF9632F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877 (2.9) </w:t>
            </w:r>
          </w:p>
        </w:tc>
      </w:tr>
      <w:tr w:rsidR="001413C6" w14:paraId="49552902" w14:textId="7C5EEC3F" w:rsidTr="00F87EA8">
        <w:trPr>
          <w:trHeight w:val="566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1AF72" w14:textId="5CE640DA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>
              <w:rPr>
                <w:rFonts w:cs="Calibri"/>
                <w:sz w:val="24"/>
                <w:szCs w:val="24"/>
                <w:lang w:val="en-GB"/>
              </w:rPr>
              <w:t>Other irrigation of wound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96.59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46AF3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3912 (2.6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7D182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D2AEA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Transvaginal ultrasound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8.79.7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F541FD0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9179 (2.2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A158F" w14:textId="56F9ED22" w:rsidR="000919B4" w:rsidRDefault="000919B4">
            <w:pPr>
              <w:spacing w:after="0" w:line="240" w:lineRule="auto"/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>Ultrasound of whole abdomen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8.76.1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A05B7" w14:textId="4D0B1F45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577 (1.9) </w:t>
            </w:r>
          </w:p>
        </w:tc>
      </w:tr>
      <w:tr w:rsidR="001413C6" w14:paraId="4CCDC1DD" w14:textId="3EBB85D0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2FF47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lastRenderedPageBreak/>
              <w:t>Ultrasound of whole abdomen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88.76.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D8208E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3551 (2.3) 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5D8A8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55C40" w14:textId="51ED15A2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Bone mineral density studies via </w:t>
            </w:r>
            <w:r w:rsidRPr="006013E1">
              <w:rPr>
                <w:rFonts w:eastAsia="Times New Roman" w:cs="Times New Roman"/>
                <w:sz w:val="24"/>
                <w:szCs w:val="24"/>
                <w:lang w:val="en-GB" w:eastAsia="it-IT"/>
              </w:rPr>
              <w:t>Dual-energy X-ray absorptiometry</w:t>
            </w:r>
            <w:r>
              <w:rPr>
                <w:rFonts w:eastAsia="Times New Roman" w:cs="Times New Roman"/>
                <w:sz w:val="24"/>
                <w:szCs w:val="24"/>
                <w:lang w:val="en-GB" w:eastAsia="it-IT"/>
              </w:rPr>
              <w:t xml:space="preserve"> (DXA)</w:t>
            </w:r>
            <w:r w:rsidRPr="006013E1">
              <w:rPr>
                <w:rFonts w:eastAsia="Times New Roman" w:cs="Times New Roman"/>
                <w:sz w:val="24"/>
                <w:szCs w:val="24"/>
                <w:lang w:val="en-GB" w:eastAsia="it-IT"/>
              </w:rPr>
              <w:t xml:space="preserve"> (88.99.3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020FE6F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7682 (1.9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95E0B" w14:textId="7EDA9F97" w:rsidR="000919B4" w:rsidRDefault="000919B4">
            <w:pPr>
              <w:spacing w:after="0" w:line="240" w:lineRule="auto"/>
            </w:pPr>
            <w:r>
              <w:rPr>
                <w:rFonts w:cs="Calibri"/>
                <w:sz w:val="24"/>
                <w:szCs w:val="24"/>
                <w:lang w:val="en-GB"/>
              </w:rPr>
              <w:t>Other irrigation of wound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(96.59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9B1E5" w14:textId="2429585F" w:rsidR="000919B4" w:rsidRDefault="000919B4" w:rsidP="00EE2F7F">
            <w:pPr>
              <w:spacing w:after="0" w:line="240" w:lineRule="auto"/>
              <w:jc w:val="right"/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 xml:space="preserve">544 (1.8) </w:t>
            </w:r>
          </w:p>
        </w:tc>
      </w:tr>
      <w:tr w:rsidR="001413C6" w14:paraId="489E3A04" w14:textId="612FF95E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31773" w14:textId="1B145E6B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B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ilateral ultrasound of breast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88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.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73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.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1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1F75A4B" w14:textId="7DE79C42" w:rsidR="000919B4" w:rsidRPr="006013E1" w:rsidRDefault="000919B4" w:rsidP="0007082E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3500 (2.3)</w:t>
            </w:r>
          </w:p>
        </w:tc>
        <w:tc>
          <w:tcPr>
            <w:tcW w:w="40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F959D" w14:textId="77777777" w:rsid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B5B83" w14:textId="77777777" w:rsidR="000919B4" w:rsidRPr="006013E1" w:rsidRDefault="000919B4" w:rsidP="00AF437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GB" w:eastAsia="it-IT"/>
              </w:rPr>
            </w:pPr>
            <w:r w:rsidRPr="006013E1">
              <w:rPr>
                <w:rFonts w:cs="Calibri"/>
                <w:sz w:val="24"/>
                <w:szCs w:val="24"/>
                <w:lang w:val="en-GB"/>
              </w:rPr>
              <w:t xml:space="preserve">Mono-lateral mammography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87.37.2)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29942" w14:textId="77777777" w:rsidR="000919B4" w:rsidRPr="006013E1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</w:pP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eastAsia="it-IT"/>
              </w:rPr>
              <w:t xml:space="preserve">6708 (1.6) 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E8895" w14:textId="501EBC01" w:rsidR="000919B4" w:rsidRPr="000919B4" w:rsidRDefault="000919B4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Injection of steroid or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cortisone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; subdermal implantation of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progesterone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 xml:space="preserve"> or other hormone 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(99</w:t>
            </w:r>
            <w:r>
              <w:rPr>
                <w:rFonts w:eastAsia="Times New Roman" w:cs="Arial"/>
                <w:sz w:val="24"/>
                <w:szCs w:val="24"/>
                <w:lang w:val="en-GB" w:eastAsia="it-IT"/>
              </w:rPr>
              <w:t>.</w:t>
            </w:r>
            <w:r w:rsidRPr="006013E1">
              <w:rPr>
                <w:rFonts w:eastAsia="Times New Roman" w:cs="Arial"/>
                <w:sz w:val="24"/>
                <w:szCs w:val="24"/>
                <w:lang w:val="en-GB" w:eastAsia="it-IT"/>
              </w:rPr>
              <w:t>23)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A7226" w14:textId="2DF24C2B" w:rsidR="000919B4" w:rsidRDefault="000919B4" w:rsidP="00EE2F7F">
            <w:pPr>
              <w:spacing w:after="0" w:line="240" w:lineRule="auto"/>
              <w:jc w:val="right"/>
            </w:pPr>
            <w:r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526 (1.</w:t>
            </w:r>
            <w:r w:rsidRPr="006013E1">
              <w:rPr>
                <w:rFonts w:eastAsia="Times New Roman" w:cs="Arial"/>
                <w:i/>
                <w:iCs/>
                <w:sz w:val="24"/>
                <w:szCs w:val="24"/>
                <w:lang w:val="en-GB" w:eastAsia="it-IT"/>
              </w:rPr>
              <w:t>7)</w:t>
            </w:r>
          </w:p>
        </w:tc>
      </w:tr>
      <w:tr w:rsidR="001413C6" w14:paraId="5BEC1BEF" w14:textId="0CB62886" w:rsidTr="00F87EA8">
        <w:trPr>
          <w:trHeight w:val="300"/>
        </w:trPr>
        <w:tc>
          <w:tcPr>
            <w:tcW w:w="4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9247867" w14:textId="2793BE11" w:rsidR="000919B4" w:rsidRPr="000919B4" w:rsidRDefault="000919B4" w:rsidP="00AF43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4"/>
                <w:szCs w:val="24"/>
                <w:lang w:val="en-GB" w:eastAsia="it-IT"/>
              </w:rPr>
            </w:pPr>
            <w:r w:rsidRPr="000919B4">
              <w:rPr>
                <w:rFonts w:eastAsia="Times New Roman" w:cs="Arial"/>
                <w:b/>
                <w:color w:val="000000"/>
                <w:sz w:val="24"/>
                <w:szCs w:val="24"/>
                <w:lang w:val="en-GB" w:eastAsia="it-IT"/>
              </w:rPr>
              <w:t>Tot</w:t>
            </w:r>
            <w:r w:rsidR="00973484">
              <w:rPr>
                <w:rFonts w:eastAsia="Times New Roman" w:cs="Arial"/>
                <w:b/>
                <w:color w:val="000000"/>
                <w:sz w:val="24"/>
                <w:szCs w:val="24"/>
                <w:lang w:val="en-GB" w:eastAsia="it-IT"/>
              </w:rPr>
              <w:t>al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BF62A" w14:textId="05BF9E64" w:rsidR="000919B4" w:rsidRPr="000919B4" w:rsidRDefault="000919B4" w:rsidP="0007082E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</w:pPr>
            <w:r w:rsidRPr="000919B4"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61</w:t>
            </w:r>
            <w:r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,</w:t>
            </w:r>
            <w:r w:rsidRPr="000919B4"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507 (40.6)</w:t>
            </w:r>
          </w:p>
        </w:tc>
        <w:tc>
          <w:tcPr>
            <w:tcW w:w="40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8F6EB8" w14:textId="77777777" w:rsidR="000919B4" w:rsidRP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b/>
                <w:i/>
                <w:iCs/>
                <w:lang w:val="en-GB" w:eastAsia="it-IT"/>
              </w:rPr>
            </w:pPr>
          </w:p>
        </w:tc>
        <w:tc>
          <w:tcPr>
            <w:tcW w:w="4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5974AEE" w14:textId="20C20A9E" w:rsidR="000919B4" w:rsidRPr="000919B4" w:rsidRDefault="000919B4" w:rsidP="00AF4372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lang w:val="en-GB" w:eastAsia="it-IT"/>
              </w:rPr>
            </w:pPr>
            <w:r w:rsidRPr="000919B4">
              <w:rPr>
                <w:rFonts w:eastAsia="Times New Roman" w:cs="Arial"/>
                <w:b/>
                <w:color w:val="000000"/>
                <w:lang w:val="en-GB" w:eastAsia="it-IT"/>
              </w:rPr>
              <w:t>Tot</w:t>
            </w:r>
            <w:r w:rsidR="00973484">
              <w:rPr>
                <w:rFonts w:eastAsia="Times New Roman" w:cs="Arial"/>
                <w:b/>
                <w:color w:val="000000"/>
                <w:lang w:val="en-GB" w:eastAsia="it-IT"/>
              </w:rPr>
              <w:t>al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26E3D" w14:textId="395BDA1D" w:rsidR="000919B4" w:rsidRPr="000919B4" w:rsidRDefault="000919B4" w:rsidP="00AF4372">
            <w:pPr>
              <w:spacing w:after="0" w:line="240" w:lineRule="auto"/>
              <w:jc w:val="right"/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</w:pPr>
            <w:r w:rsidRPr="000919B4"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264,906 (64.4)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3D63F0" w14:textId="527D0234" w:rsidR="000919B4" w:rsidRPr="000919B4" w:rsidRDefault="000919B4">
            <w:pPr>
              <w:spacing w:after="0" w:line="240" w:lineRule="auto"/>
              <w:rPr>
                <w:b/>
              </w:rPr>
            </w:pPr>
            <w:r w:rsidRPr="000919B4">
              <w:rPr>
                <w:rFonts w:eastAsia="Times New Roman" w:cs="Arial"/>
                <w:b/>
                <w:color w:val="000000"/>
                <w:sz w:val="24"/>
                <w:szCs w:val="24"/>
                <w:lang w:eastAsia="it-IT"/>
              </w:rPr>
              <w:t>Tot</w:t>
            </w:r>
            <w:r w:rsidR="00973484">
              <w:rPr>
                <w:rFonts w:eastAsia="Times New Roman" w:cs="Arial"/>
                <w:b/>
                <w:color w:val="000000"/>
                <w:sz w:val="24"/>
                <w:szCs w:val="24"/>
                <w:lang w:eastAsia="it-IT"/>
              </w:rPr>
              <w:t>al</w:t>
            </w:r>
          </w:p>
        </w:tc>
        <w:tc>
          <w:tcPr>
            <w:tcW w:w="10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2FBE10" w14:textId="53BF35EF" w:rsidR="000919B4" w:rsidRPr="000919B4" w:rsidRDefault="000919B4" w:rsidP="00EE2F7F">
            <w:pPr>
              <w:spacing w:after="0" w:line="240" w:lineRule="auto"/>
              <w:jc w:val="right"/>
              <w:rPr>
                <w:b/>
              </w:rPr>
            </w:pPr>
            <w:r w:rsidRPr="000919B4"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15,</w:t>
            </w:r>
            <w:r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585 (50.</w:t>
            </w:r>
            <w:r w:rsidRPr="000919B4">
              <w:rPr>
                <w:rFonts w:eastAsia="Times New Roman" w:cs="Arial"/>
                <w:b/>
                <w:i/>
                <w:iCs/>
                <w:sz w:val="24"/>
                <w:szCs w:val="24"/>
                <w:lang w:val="en-GB" w:eastAsia="it-IT"/>
              </w:rPr>
              <w:t>9)</w:t>
            </w:r>
          </w:p>
        </w:tc>
      </w:tr>
    </w:tbl>
    <w:p w14:paraId="298F3A5D" w14:textId="77777777" w:rsidR="00F87EA8" w:rsidRDefault="00F87EA8">
      <w:r>
        <w:br w:type="page"/>
      </w:r>
    </w:p>
    <w:tbl>
      <w:tblPr>
        <w:tblW w:w="14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38"/>
        <w:gridCol w:w="316"/>
        <w:gridCol w:w="9112"/>
      </w:tblGrid>
      <w:tr w:rsidR="00561AC7" w14:paraId="5E5C8CD2" w14:textId="77777777" w:rsidTr="00F87EA8">
        <w:trPr>
          <w:gridAfter w:val="1"/>
          <w:wAfter w:w="9112" w:type="dxa"/>
          <w:trHeight w:val="300"/>
        </w:trPr>
        <w:tc>
          <w:tcPr>
            <w:tcW w:w="4938" w:type="dxa"/>
            <w:shd w:val="clear" w:color="auto" w:fill="auto"/>
            <w:vAlign w:val="bottom"/>
          </w:tcPr>
          <w:p w14:paraId="3E78AEE2" w14:textId="3AC4C390" w:rsidR="000919B4" w:rsidRDefault="000919B4" w:rsidP="00AF4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16" w:type="dxa"/>
            <w:shd w:val="clear" w:color="auto" w:fill="auto"/>
            <w:vAlign w:val="bottom"/>
          </w:tcPr>
          <w:p w14:paraId="36D9D8BD" w14:textId="77777777" w:rsidR="000919B4" w:rsidRDefault="000919B4" w:rsidP="00AF43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61AC7" w:rsidRPr="002D7975" w14:paraId="4BF9FBC3" w14:textId="77777777" w:rsidTr="00F87EA8">
        <w:trPr>
          <w:trHeight w:val="300"/>
        </w:trPr>
        <w:tc>
          <w:tcPr>
            <w:tcW w:w="14366" w:type="dxa"/>
            <w:gridSpan w:val="3"/>
            <w:vMerge w:val="restart"/>
            <w:shd w:val="clear" w:color="auto" w:fill="auto"/>
            <w:vAlign w:val="bottom"/>
          </w:tcPr>
          <w:p w14:paraId="6A8165F8" w14:textId="77777777" w:rsidR="002950D4" w:rsidRDefault="00486BA9" w:rsidP="006A6F52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/>
                <w:b/>
                <w:sz w:val="24"/>
                <w:szCs w:val="24"/>
                <w:lang w:val="en-US" w:eastAsia="it-IT"/>
              </w:rPr>
              <w:t>Tab. A.2.3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-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List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of 10 most frequent cancer-related </w:t>
            </w:r>
            <w:r w:rsidR="006A6F5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drug prescriptions in the 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DP database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by phase of care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>: number of occurrences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(N)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and percentage over total occurrences 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(%)</w:t>
            </w:r>
            <w:r w:rsidR="002E5819"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of cancer-related ATC codes</w:t>
            </w:r>
            <w:r w:rsidR="00ED6942">
              <w:rPr>
                <w:rFonts w:eastAsia="Times New Roman" w:cs="Arial"/>
                <w:sz w:val="24"/>
                <w:szCs w:val="24"/>
                <w:lang w:val="en-US" w:eastAsia="it-IT"/>
              </w:rPr>
              <w:t>.</w:t>
            </w:r>
            <w:r>
              <w:rPr>
                <w:rFonts w:eastAsia="Times New Roman" w:cs="Arial"/>
                <w:sz w:val="24"/>
                <w:szCs w:val="24"/>
                <w:lang w:val="en-US" w:eastAsia="it-IT"/>
              </w:rPr>
              <w:t xml:space="preserve"> </w:t>
            </w:r>
          </w:p>
          <w:p w14:paraId="72293E2A" w14:textId="77777777" w:rsidR="002D7975" w:rsidRDefault="002D7975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  <w:tbl>
            <w:tblPr>
              <w:tblW w:w="1395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920"/>
              <w:gridCol w:w="1260"/>
              <w:gridCol w:w="240"/>
              <w:gridCol w:w="2900"/>
              <w:gridCol w:w="1533"/>
              <w:gridCol w:w="338"/>
              <w:gridCol w:w="3347"/>
              <w:gridCol w:w="1418"/>
            </w:tblGrid>
            <w:tr w:rsidR="008F4AB6" w:rsidRPr="001413C6" w14:paraId="401E95D3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287494" w14:textId="77777777" w:rsidR="001413C6" w:rsidRPr="008F4AB6" w:rsidRDefault="001413C6" w:rsidP="001413C6">
                  <w:pPr>
                    <w:spacing w:after="0" w:line="240" w:lineRule="auto"/>
                    <w:jc w:val="center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Initial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4F0D4681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lang w:val="en-GB" w:eastAsia="it-IT"/>
                    </w:rPr>
                    <w:t>N (%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69CB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C67710" w14:textId="77777777" w:rsidR="001413C6" w:rsidRPr="008F4AB6" w:rsidRDefault="001413C6" w:rsidP="001413C6">
                  <w:pPr>
                    <w:spacing w:after="0" w:line="240" w:lineRule="auto"/>
                    <w:jc w:val="center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Continuing</w:t>
                  </w:r>
                </w:p>
              </w:tc>
              <w:tc>
                <w:tcPr>
                  <w:tcW w:w="153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CD27A3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lang w:val="en-GB" w:eastAsia="it-IT"/>
                    </w:rPr>
                    <w:t>N (%)</w:t>
                  </w:r>
                </w:p>
              </w:tc>
              <w:tc>
                <w:tcPr>
                  <w:tcW w:w="338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A6EB1E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96A9A7" w14:textId="77777777" w:rsidR="001413C6" w:rsidRPr="008F4AB6" w:rsidRDefault="001413C6" w:rsidP="001413C6">
                  <w:pPr>
                    <w:spacing w:after="0" w:line="240" w:lineRule="auto"/>
                    <w:jc w:val="center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Final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6DF737A5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lang w:val="en-GB" w:eastAsia="it-IT"/>
                    </w:rPr>
                    <w:t>N (%)</w:t>
                  </w:r>
                </w:p>
              </w:tc>
            </w:tr>
            <w:tr w:rsidR="008F4AB6" w:rsidRPr="001413C6" w14:paraId="257AC6D2" w14:textId="77777777" w:rsidTr="008F4AB6">
              <w:trPr>
                <w:trHeight w:val="65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066943E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amoxifen (L02BA01)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A521180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8078 (23.2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62275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414BCDE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amoxifen (L02BA01)</w:t>
                  </w:r>
                </w:p>
              </w:tc>
              <w:tc>
                <w:tcPr>
                  <w:tcW w:w="153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A9E6CBD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36297 (22.8)</w:t>
                  </w:r>
                </w:p>
              </w:tc>
              <w:tc>
                <w:tcPr>
                  <w:tcW w:w="338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E4B3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single" w:sz="4" w:space="0" w:color="auto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157DABE" w14:textId="30D716DF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Dex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methason</w:t>
                  </w: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H02AB02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26F5E20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3713 (18)</w:t>
                  </w:r>
                </w:p>
              </w:tc>
            </w:tr>
            <w:tr w:rsidR="008F4AB6" w:rsidRPr="001413C6" w14:paraId="5F56D181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22A396B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Letrozole (L02BG04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8E9BF3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794 (16.6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A3EAF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32389E8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nastrozole (L02BG03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56E43F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25072 (15.7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1A3BD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56330B3" w14:textId="35668301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Fentany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l (N02AB03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9500ED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2377 (11.5)</w:t>
                  </w:r>
                </w:p>
              </w:tc>
            </w:tr>
            <w:tr w:rsidR="008F4AB6" w:rsidRPr="001413C6" w14:paraId="57989036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0B03BEC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nastrozole (L02BG03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3F7A27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4004 (11.5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00E2F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ECD1D4E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Letrozole (L02BG04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DEA1977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24245 (15.2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FEC29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73932B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Prednisone (H02AB07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9E1D441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883 (9.1)</w:t>
                  </w:r>
                </w:p>
              </w:tc>
            </w:tr>
            <w:tr w:rsidR="008F4AB6" w:rsidRPr="001413C6" w14:paraId="26214D15" w14:textId="77777777" w:rsidTr="008F4AB6">
              <w:trPr>
                <w:trHeight w:val="315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2E15637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Prednisone (H02AB07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9B5335A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728 (5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FE67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0B8B30E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Prednisone (H02AB07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8B9DB6E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6667 (4.2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3DF68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43E6774" w14:textId="64D11248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Morphine sulph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te (N02AA01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913C2B5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271 (6.2)</w:t>
                  </w:r>
                </w:p>
              </w:tc>
            </w:tr>
            <w:tr w:rsidR="008F4AB6" w:rsidRPr="001413C6" w14:paraId="31EE50E7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696E25D" w14:textId="31FC65DD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Ondansetron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A04AA01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576EB6B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691 (4.9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23558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7356A20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lendronic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Acid (M05BA04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73542E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738 (3.6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3E292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A27C84B" w14:textId="09233E73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Oxy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codon</w:t>
                  </w: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N02AA05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33BA32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203 (5.8)</w:t>
                  </w:r>
                </w:p>
              </w:tc>
            </w:tr>
            <w:tr w:rsidR="008F4AB6" w:rsidRPr="001413C6" w14:paraId="4E66B4F0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EA289EF" w14:textId="6EB47E0C" w:rsidR="001413C6" w:rsidRPr="008F4AB6" w:rsidRDefault="008F4AB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Dex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methason</w:t>
                  </w:r>
                  <w:r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</w:t>
                  </w:r>
                  <w:r w:rsidR="001413C6"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H02AB02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C924B66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1668 (4.8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35D05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5F48845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ramadol (N02AX02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11C97DB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509 (3.5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A8FC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76A1890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ramadol (N02AX02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C3D154A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908 (4.4)</w:t>
                  </w:r>
                </w:p>
              </w:tc>
            </w:tr>
            <w:tr w:rsidR="008F4AB6" w:rsidRPr="001413C6" w14:paraId="7167EA84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5383B2B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ramadol (N02AX02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942D49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614 (1.8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34568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00EA6D5E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Risedronic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acid (M05BA07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C7266A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221 (3.3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99ED1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6AE7E0F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Anastrozole (L02BG03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F26DFE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610 (3)</w:t>
                  </w:r>
                </w:p>
              </w:tc>
            </w:tr>
            <w:tr w:rsidR="008F4AB6" w:rsidRPr="001413C6" w14:paraId="48229329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A9CCF1A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Betamethasone (H02AB01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2CC1E9BE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99 (1.7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0FAF0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01785A8" w14:textId="5017550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xemestan</w:t>
                  </w:r>
                  <w:r w:rsid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L02BG06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16F47E9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129 (3.2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6933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3EB1341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Betamethasone (H02AB01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C4E6FC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90 (2.9)</w:t>
                  </w:r>
                </w:p>
              </w:tc>
            </w:tr>
            <w:tr w:rsidR="008F4AB6" w:rsidRPr="001413C6" w14:paraId="3BB96F6A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1746761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Lenograstim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L03AA10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9AEEC20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454 (1.3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55313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F70FCBB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Betamethasone (H02AB01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C9C834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4543 (2.9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5F411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1511AE0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Letrozole (L02BG04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6F80D006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64 (2.7)</w:t>
                  </w:r>
                </w:p>
              </w:tc>
            </w:tr>
            <w:tr w:rsidR="008F4AB6" w:rsidRPr="001413C6" w14:paraId="2E1AA9B1" w14:textId="77777777" w:rsidTr="008F4AB6">
              <w:trPr>
                <w:trHeight w:val="32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3F40B73" w14:textId="1D548FA4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Granisetron</w:t>
                  </w:r>
                  <w:r w:rsid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A04AA02)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546821BA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421 (1.2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2CC70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4CC9C5CB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Ibandronic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acid (M05BA06)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73B5E62B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3124 (2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BEF44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026D00F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proofErr w:type="spellStart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Exemestane</w:t>
                  </w:r>
                  <w:proofErr w:type="spellEnd"/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 xml:space="preserve"> (L02BG06)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C088672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i/>
                      <w:iCs/>
                      <w:sz w:val="24"/>
                      <w:szCs w:val="24"/>
                      <w:lang w:val="en-GB" w:eastAsia="it-IT"/>
                    </w:rPr>
                    <w:t>519 (2.5)</w:t>
                  </w:r>
                </w:p>
              </w:tc>
            </w:tr>
            <w:tr w:rsidR="008F4AB6" w:rsidRPr="001413C6" w14:paraId="58D3B639" w14:textId="77777777" w:rsidTr="008F4AB6">
              <w:trPr>
                <w:trHeight w:val="680"/>
              </w:trPr>
              <w:tc>
                <w:tcPr>
                  <w:tcW w:w="292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4FECC2D1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otal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48FAABC2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25051 (71.9)</w:t>
                  </w:r>
                </w:p>
              </w:tc>
              <w:tc>
                <w:tcPr>
                  <w:tcW w:w="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39C1787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2900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263F7F05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otal</w:t>
                  </w:r>
                </w:p>
              </w:tc>
              <w:tc>
                <w:tcPr>
                  <w:tcW w:w="1533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6CF8A8A6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121545 (76.4)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6ACD3C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</w:p>
              </w:tc>
              <w:tc>
                <w:tcPr>
                  <w:tcW w:w="3347" w:type="dxa"/>
                  <w:tcBorders>
                    <w:top w:val="nil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0E50440D" w14:textId="77777777" w:rsidR="001413C6" w:rsidRPr="008F4AB6" w:rsidRDefault="001413C6" w:rsidP="001413C6">
                  <w:pPr>
                    <w:spacing w:after="0" w:line="240" w:lineRule="auto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Total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vAlign w:val="bottom"/>
                  <w:hideMark/>
                </w:tcPr>
                <w:p w14:paraId="384F649D" w14:textId="77777777" w:rsidR="001413C6" w:rsidRPr="008F4AB6" w:rsidRDefault="001413C6" w:rsidP="001413C6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</w:pPr>
                  <w:r w:rsidRPr="008F4AB6">
                    <w:rPr>
                      <w:rFonts w:ascii="Calibri" w:eastAsia="Times New Roman" w:hAnsi="Calibri" w:cs="Arial"/>
                      <w:sz w:val="24"/>
                      <w:szCs w:val="24"/>
                      <w:lang w:val="en-GB" w:eastAsia="it-IT"/>
                    </w:rPr>
                    <w:t>13638 (66.2)</w:t>
                  </w:r>
                </w:p>
              </w:tc>
            </w:tr>
          </w:tbl>
          <w:p w14:paraId="3342C360" w14:textId="77777777" w:rsidR="002D7975" w:rsidRDefault="002D7975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  <w:p w14:paraId="234E05EE" w14:textId="77777777" w:rsidR="002D7975" w:rsidRDefault="002D7975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  <w:p w14:paraId="3FFF9B6A" w14:textId="7471D816" w:rsidR="002D7975" w:rsidRDefault="002D7975" w:rsidP="006A6F52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</w:tc>
      </w:tr>
      <w:tr w:rsidR="00561AC7" w:rsidRPr="002D7975" w14:paraId="32B9217F" w14:textId="77777777" w:rsidTr="00F87EA8">
        <w:trPr>
          <w:trHeight w:val="1974"/>
        </w:trPr>
        <w:tc>
          <w:tcPr>
            <w:tcW w:w="14366" w:type="dxa"/>
            <w:gridSpan w:val="3"/>
            <w:vMerge/>
            <w:shd w:val="clear" w:color="auto" w:fill="auto"/>
            <w:vAlign w:val="center"/>
          </w:tcPr>
          <w:p w14:paraId="503C41E7" w14:textId="77777777" w:rsidR="002950D4" w:rsidRDefault="002950D4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</w:p>
        </w:tc>
      </w:tr>
    </w:tbl>
    <w:p w14:paraId="269B84CB" w14:textId="69F5B7BF" w:rsidR="008F4954" w:rsidRDefault="008F4954"/>
    <w:sectPr w:rsidR="008F4954">
      <w:footerReference w:type="even" r:id="rId6"/>
      <w:footerReference w:type="default" r:id="rId7"/>
      <w:pgSz w:w="16838" w:h="11906" w:orient="landscape"/>
      <w:pgMar w:top="709" w:right="1417" w:bottom="709" w:left="567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FE11D" w14:textId="77777777" w:rsidR="00917D88" w:rsidRDefault="00917D88" w:rsidP="00BC054C">
      <w:pPr>
        <w:spacing w:after="0" w:line="240" w:lineRule="auto"/>
      </w:pPr>
      <w:r>
        <w:separator/>
      </w:r>
    </w:p>
  </w:endnote>
  <w:endnote w:type="continuationSeparator" w:id="0">
    <w:p w14:paraId="08010188" w14:textId="77777777" w:rsidR="00917D88" w:rsidRDefault="00917D88" w:rsidP="00BC0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1"/>
    <w:family w:val="swiss"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17D2BA" w14:textId="77777777" w:rsidR="00BC054C" w:rsidRDefault="00BC054C" w:rsidP="00033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939069" w14:textId="77777777" w:rsidR="00BC054C" w:rsidRDefault="00BC054C" w:rsidP="00BC05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691569" w14:textId="77777777" w:rsidR="00BC054C" w:rsidRDefault="00BC054C" w:rsidP="00033B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70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B6DDD6" w14:textId="77777777" w:rsidR="00BC054C" w:rsidRDefault="00BC054C" w:rsidP="00BC05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6D4EA" w14:textId="77777777" w:rsidR="00917D88" w:rsidRDefault="00917D88" w:rsidP="00BC054C">
      <w:pPr>
        <w:spacing w:after="0" w:line="240" w:lineRule="auto"/>
      </w:pPr>
      <w:r>
        <w:separator/>
      </w:r>
    </w:p>
  </w:footnote>
  <w:footnote w:type="continuationSeparator" w:id="0">
    <w:p w14:paraId="1ED1B7B3" w14:textId="77777777" w:rsidR="00917D88" w:rsidRDefault="00917D88" w:rsidP="00BC0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D4"/>
    <w:rsid w:val="0007082E"/>
    <w:rsid w:val="000919B4"/>
    <w:rsid w:val="001132F8"/>
    <w:rsid w:val="001413C6"/>
    <w:rsid w:val="002950D4"/>
    <w:rsid w:val="002B31A8"/>
    <w:rsid w:val="002B6D23"/>
    <w:rsid w:val="002D7975"/>
    <w:rsid w:val="002E5819"/>
    <w:rsid w:val="00303477"/>
    <w:rsid w:val="00353D9D"/>
    <w:rsid w:val="003B54C7"/>
    <w:rsid w:val="003D3BC7"/>
    <w:rsid w:val="00412714"/>
    <w:rsid w:val="00486BA9"/>
    <w:rsid w:val="00533533"/>
    <w:rsid w:val="00561AC7"/>
    <w:rsid w:val="0059524D"/>
    <w:rsid w:val="006013E1"/>
    <w:rsid w:val="00671FD5"/>
    <w:rsid w:val="00690683"/>
    <w:rsid w:val="00690D7F"/>
    <w:rsid w:val="00695A3B"/>
    <w:rsid w:val="006A6F52"/>
    <w:rsid w:val="006C2B9F"/>
    <w:rsid w:val="00715353"/>
    <w:rsid w:val="00776082"/>
    <w:rsid w:val="00777035"/>
    <w:rsid w:val="008F4954"/>
    <w:rsid w:val="008F4AB6"/>
    <w:rsid w:val="00917D88"/>
    <w:rsid w:val="00973484"/>
    <w:rsid w:val="009824DF"/>
    <w:rsid w:val="00A10A64"/>
    <w:rsid w:val="00A11ACE"/>
    <w:rsid w:val="00AC1EDC"/>
    <w:rsid w:val="00AF4372"/>
    <w:rsid w:val="00B60A58"/>
    <w:rsid w:val="00BC054C"/>
    <w:rsid w:val="00C454CF"/>
    <w:rsid w:val="00D3643A"/>
    <w:rsid w:val="00D467BB"/>
    <w:rsid w:val="00EA601A"/>
    <w:rsid w:val="00EB0464"/>
    <w:rsid w:val="00ED6942"/>
    <w:rsid w:val="00EE2F7F"/>
    <w:rsid w:val="00F55B21"/>
    <w:rsid w:val="00F8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A522"/>
  <w15:docId w15:val="{FEAA574A-85E2-4930-B843-7F4FB67B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D6037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6037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60371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60371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Calibri" w:hAnsi="Calibri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Devanagari"/>
      <w:i/>
      <w:iCs/>
      <w:sz w:val="24"/>
      <w:szCs w:val="24"/>
    </w:rPr>
  </w:style>
  <w:style w:type="paragraph" w:customStyle="1" w:styleId="Indice">
    <w:name w:val="Indice"/>
    <w:basedOn w:val="Normal"/>
    <w:qFormat/>
    <w:pPr>
      <w:suppressLineNumbers/>
    </w:pPr>
    <w:rPr>
      <w:rFonts w:ascii="Calibri" w:hAnsi="Calibri" w:cs="Lohit Devanagar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60371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6037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6037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9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94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D6942"/>
  </w:style>
  <w:style w:type="paragraph" w:styleId="Footer">
    <w:name w:val="footer"/>
    <w:basedOn w:val="Normal"/>
    <w:link w:val="FooterChar"/>
    <w:uiPriority w:val="99"/>
    <w:unhideWhenUsed/>
    <w:rsid w:val="00BC05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54C"/>
  </w:style>
  <w:style w:type="character" w:styleId="PageNumber">
    <w:name w:val="page number"/>
    <w:basedOn w:val="DefaultParagraphFont"/>
    <w:uiPriority w:val="99"/>
    <w:semiHidden/>
    <w:unhideWhenUsed/>
    <w:rsid w:val="00BC0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76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lla Andrea</dc:creator>
  <dc:description/>
  <cp:lastModifiedBy>Anna Gigli</cp:lastModifiedBy>
  <cp:revision>2</cp:revision>
  <dcterms:created xsi:type="dcterms:W3CDTF">2021-04-12T13:56:00Z</dcterms:created>
  <dcterms:modified xsi:type="dcterms:W3CDTF">2021-04-12T13:56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Istituto Superiore di Sanità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